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194B" w14:textId="562846A0" w:rsidR="00E354C5" w:rsidRPr="003E2BA1" w:rsidRDefault="00CE5810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58E13E95" wp14:editId="20A1D4A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279650" cy="3740150"/>
            <wp:effectExtent l="0" t="0" r="0" b="0"/>
            <wp:wrapTight wrapText="bothSides">
              <wp:wrapPolygon edited="0">
                <wp:start x="12094" y="880"/>
                <wp:lineTo x="9747" y="1870"/>
                <wp:lineTo x="9206" y="2200"/>
                <wp:lineTo x="9206" y="2860"/>
                <wp:lineTo x="4693" y="3851"/>
                <wp:lineTo x="4693" y="4401"/>
                <wp:lineTo x="6859" y="4621"/>
                <wp:lineTo x="6859" y="6381"/>
                <wp:lineTo x="3971" y="6491"/>
                <wp:lineTo x="2166" y="7151"/>
                <wp:lineTo x="2166" y="9461"/>
                <wp:lineTo x="3430" y="9902"/>
                <wp:lineTo x="2347" y="10012"/>
                <wp:lineTo x="2347" y="11662"/>
                <wp:lineTo x="4513" y="11992"/>
                <wp:lineTo x="6498" y="13422"/>
                <wp:lineTo x="5235" y="14412"/>
                <wp:lineTo x="5415" y="14852"/>
                <wp:lineTo x="8845" y="15512"/>
                <wp:lineTo x="6859" y="16503"/>
                <wp:lineTo x="6859" y="16943"/>
                <wp:lineTo x="5415" y="17603"/>
                <wp:lineTo x="3971" y="18593"/>
                <wp:lineTo x="3069" y="18923"/>
                <wp:lineTo x="1083" y="20243"/>
                <wp:lineTo x="1083" y="20793"/>
                <wp:lineTo x="2347" y="20793"/>
                <wp:lineTo x="7220" y="20463"/>
                <wp:lineTo x="12274" y="19583"/>
                <wp:lineTo x="12274" y="18703"/>
                <wp:lineTo x="16967" y="15732"/>
                <wp:lineTo x="16606" y="15182"/>
                <wp:lineTo x="18953" y="14632"/>
                <wp:lineTo x="17870" y="13422"/>
                <wp:lineTo x="17870" y="9902"/>
                <wp:lineTo x="17148" y="6931"/>
                <wp:lineTo x="17148" y="2200"/>
                <wp:lineTo x="16426" y="1870"/>
                <wp:lineTo x="13538" y="880"/>
                <wp:lineTo x="12094" y="880"/>
              </wp:wrapPolygon>
            </wp:wrapTight>
            <wp:docPr id="11" name="Picture 11" descr="C:\Users\nlx57\Downloads\paper_omv_contro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lx57\Downloads\paper_omv_control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65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2F34009" w14:textId="77777777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91633F" w14:textId="24FF735C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31126B" w14:textId="77777777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AE25D6" w14:textId="2AEAD479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0DC6A7" w14:textId="15D4E22A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F5142A" w14:textId="77777777" w:rsidR="00CE5810" w:rsidRPr="003E2BA1" w:rsidRDefault="00CE5810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8BEB78" w14:textId="2A5A0AF2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62A12E" w14:textId="015BB5FC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613A32" w14:textId="0F18335B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76EFF8" w14:textId="77777777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8A095" w14:textId="71061B66" w:rsidR="00E354C5" w:rsidRPr="003E2BA1" w:rsidRDefault="00E354C5" w:rsidP="00E354C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0D2A6D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irect contact between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t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Vs and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is required for dye transfer.</w:t>
      </w:r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1975"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t </w:t>
      </w:r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Vs were stained with 5 µg/mL of the fluorescent dye FM4-64 FX, washed extensively, soaked in saline for 30 minutes, and the separated out of their soaking solution. </w:t>
      </w:r>
      <w:r w:rsidR="00B21975"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incubated in the OMV soaking solution, the presence of soaked OMVs, or the presence of unsoaked stained OMVs. At a timepoint 2 hours, </w:t>
      </w:r>
      <w:r w:rsidR="00B21975"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fluorescence was measured on a plate reader (Ex/</w:t>
      </w:r>
      <w:proofErr w:type="spellStart"/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Em</w:t>
      </w:r>
      <w:proofErr w:type="spellEnd"/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510/640 nm). </w:t>
      </w:r>
      <w:r w:rsidR="00B21975"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determined from three biological replicates using a one-way </w:t>
      </w:r>
      <w:proofErr w:type="spellStart"/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Anova</w:t>
      </w:r>
      <w:proofErr w:type="spellEnd"/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unnett’s test for multiple comparisons (*, </w:t>
      </w:r>
      <w:r w:rsidR="00B21975"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B2197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&lt; 0.05). Error bars indicate standard error.</w:t>
      </w:r>
    </w:p>
    <w:sectPr w:rsidR="00E354C5" w:rsidRPr="003E2BA1" w:rsidSect="005714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2EB31" w14:textId="77777777" w:rsidR="00C82D44" w:rsidRDefault="00C82D44" w:rsidP="002901E8">
      <w:pPr>
        <w:spacing w:after="0" w:line="240" w:lineRule="auto"/>
      </w:pPr>
      <w:r>
        <w:separator/>
      </w:r>
    </w:p>
  </w:endnote>
  <w:endnote w:type="continuationSeparator" w:id="0">
    <w:p w14:paraId="72192968" w14:textId="77777777" w:rsidR="00C82D44" w:rsidRDefault="00C82D44" w:rsidP="00290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6A71D" w14:textId="77777777" w:rsidR="002746BA" w:rsidRDefault="002746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9249" w14:textId="47B890EE" w:rsidR="008870F0" w:rsidRDefault="008870F0">
    <w:pPr>
      <w:pStyle w:val="Footer"/>
      <w:jc w:val="center"/>
    </w:pPr>
  </w:p>
  <w:p w14:paraId="33BB4E2B" w14:textId="77777777" w:rsidR="008870F0" w:rsidRDefault="008870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26C72" w14:textId="77777777" w:rsidR="002746BA" w:rsidRDefault="00274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33736" w14:textId="77777777" w:rsidR="00C82D44" w:rsidRDefault="00C82D44" w:rsidP="002901E8">
      <w:pPr>
        <w:spacing w:after="0" w:line="240" w:lineRule="auto"/>
      </w:pPr>
      <w:r>
        <w:separator/>
      </w:r>
    </w:p>
  </w:footnote>
  <w:footnote w:type="continuationSeparator" w:id="0">
    <w:p w14:paraId="4CF23A71" w14:textId="77777777" w:rsidR="00C82D44" w:rsidRDefault="00C82D44" w:rsidP="002901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3188A" w14:textId="77777777" w:rsidR="002746BA" w:rsidRDefault="002746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3C2CD" w14:textId="77777777" w:rsidR="002746BA" w:rsidRDefault="002746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DBED7" w14:textId="77777777" w:rsidR="002746BA" w:rsidRDefault="002746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6FE"/>
    <w:rsid w:val="00002137"/>
    <w:rsid w:val="000043B8"/>
    <w:rsid w:val="00012746"/>
    <w:rsid w:val="0001350A"/>
    <w:rsid w:val="00021A16"/>
    <w:rsid w:val="0002375F"/>
    <w:rsid w:val="00023DEF"/>
    <w:rsid w:val="00024EA0"/>
    <w:rsid w:val="00026082"/>
    <w:rsid w:val="00027584"/>
    <w:rsid w:val="000332DF"/>
    <w:rsid w:val="00033977"/>
    <w:rsid w:val="000342E6"/>
    <w:rsid w:val="000366C1"/>
    <w:rsid w:val="00036871"/>
    <w:rsid w:val="00036D8D"/>
    <w:rsid w:val="00037142"/>
    <w:rsid w:val="00037A80"/>
    <w:rsid w:val="000420A0"/>
    <w:rsid w:val="00043C4C"/>
    <w:rsid w:val="00044267"/>
    <w:rsid w:val="00051152"/>
    <w:rsid w:val="00052775"/>
    <w:rsid w:val="00053E84"/>
    <w:rsid w:val="000547BE"/>
    <w:rsid w:val="00054AF0"/>
    <w:rsid w:val="00054E4D"/>
    <w:rsid w:val="000555AB"/>
    <w:rsid w:val="000648B8"/>
    <w:rsid w:val="00064C0C"/>
    <w:rsid w:val="00064C65"/>
    <w:rsid w:val="00065378"/>
    <w:rsid w:val="0007244A"/>
    <w:rsid w:val="000730A2"/>
    <w:rsid w:val="0007375F"/>
    <w:rsid w:val="000739C9"/>
    <w:rsid w:val="00074C88"/>
    <w:rsid w:val="0007759D"/>
    <w:rsid w:val="000801F2"/>
    <w:rsid w:val="00081AD4"/>
    <w:rsid w:val="00082362"/>
    <w:rsid w:val="000836EF"/>
    <w:rsid w:val="00090BEB"/>
    <w:rsid w:val="0009292C"/>
    <w:rsid w:val="00096071"/>
    <w:rsid w:val="000974B7"/>
    <w:rsid w:val="000B4DC0"/>
    <w:rsid w:val="000B5034"/>
    <w:rsid w:val="000B7338"/>
    <w:rsid w:val="000B7E27"/>
    <w:rsid w:val="000C01B3"/>
    <w:rsid w:val="000C1A7E"/>
    <w:rsid w:val="000C2C71"/>
    <w:rsid w:val="000C4B05"/>
    <w:rsid w:val="000D1AE8"/>
    <w:rsid w:val="000D2A6D"/>
    <w:rsid w:val="000D314D"/>
    <w:rsid w:val="000D5759"/>
    <w:rsid w:val="000D5AD7"/>
    <w:rsid w:val="000D67B5"/>
    <w:rsid w:val="000E0606"/>
    <w:rsid w:val="000E42EC"/>
    <w:rsid w:val="000F3A95"/>
    <w:rsid w:val="000F4332"/>
    <w:rsid w:val="000F56C9"/>
    <w:rsid w:val="000F5A76"/>
    <w:rsid w:val="000F7448"/>
    <w:rsid w:val="001020B9"/>
    <w:rsid w:val="001032C5"/>
    <w:rsid w:val="001048F8"/>
    <w:rsid w:val="00110ABC"/>
    <w:rsid w:val="001122F8"/>
    <w:rsid w:val="0011495E"/>
    <w:rsid w:val="00117098"/>
    <w:rsid w:val="00117146"/>
    <w:rsid w:val="00124D73"/>
    <w:rsid w:val="00125E43"/>
    <w:rsid w:val="00127FE1"/>
    <w:rsid w:val="00135221"/>
    <w:rsid w:val="00136AB4"/>
    <w:rsid w:val="0013749D"/>
    <w:rsid w:val="00137C7F"/>
    <w:rsid w:val="00142140"/>
    <w:rsid w:val="00143079"/>
    <w:rsid w:val="0014313A"/>
    <w:rsid w:val="0014372F"/>
    <w:rsid w:val="001437FF"/>
    <w:rsid w:val="00143FF1"/>
    <w:rsid w:val="00145422"/>
    <w:rsid w:val="00150ACA"/>
    <w:rsid w:val="00151350"/>
    <w:rsid w:val="0015263C"/>
    <w:rsid w:val="0015765C"/>
    <w:rsid w:val="001618F5"/>
    <w:rsid w:val="0016217D"/>
    <w:rsid w:val="001660A9"/>
    <w:rsid w:val="00167D2A"/>
    <w:rsid w:val="00171149"/>
    <w:rsid w:val="00176175"/>
    <w:rsid w:val="001777CC"/>
    <w:rsid w:val="001810D5"/>
    <w:rsid w:val="00182CB6"/>
    <w:rsid w:val="00185034"/>
    <w:rsid w:val="001857DC"/>
    <w:rsid w:val="00186B2E"/>
    <w:rsid w:val="00187B9B"/>
    <w:rsid w:val="00187FD1"/>
    <w:rsid w:val="00191A32"/>
    <w:rsid w:val="001923A3"/>
    <w:rsid w:val="00192DBA"/>
    <w:rsid w:val="00195A6A"/>
    <w:rsid w:val="001A14B5"/>
    <w:rsid w:val="001A20D2"/>
    <w:rsid w:val="001A2976"/>
    <w:rsid w:val="001A3BC3"/>
    <w:rsid w:val="001A4743"/>
    <w:rsid w:val="001A53CB"/>
    <w:rsid w:val="001A642A"/>
    <w:rsid w:val="001A78E5"/>
    <w:rsid w:val="001B1250"/>
    <w:rsid w:val="001B1893"/>
    <w:rsid w:val="001B1AC6"/>
    <w:rsid w:val="001B1F7E"/>
    <w:rsid w:val="001C20E8"/>
    <w:rsid w:val="001C267D"/>
    <w:rsid w:val="001D2884"/>
    <w:rsid w:val="001D3458"/>
    <w:rsid w:val="001D7457"/>
    <w:rsid w:val="001E70E3"/>
    <w:rsid w:val="001F79FB"/>
    <w:rsid w:val="002113DD"/>
    <w:rsid w:val="00212D31"/>
    <w:rsid w:val="002136F3"/>
    <w:rsid w:val="00215572"/>
    <w:rsid w:val="002258AB"/>
    <w:rsid w:val="0022617F"/>
    <w:rsid w:val="002316D3"/>
    <w:rsid w:val="00233232"/>
    <w:rsid w:val="00233238"/>
    <w:rsid w:val="00233C39"/>
    <w:rsid w:val="00233FAA"/>
    <w:rsid w:val="002343FC"/>
    <w:rsid w:val="002376EA"/>
    <w:rsid w:val="0024563F"/>
    <w:rsid w:val="00247B2D"/>
    <w:rsid w:val="00247C88"/>
    <w:rsid w:val="00251F9E"/>
    <w:rsid w:val="002521AD"/>
    <w:rsid w:val="00252F86"/>
    <w:rsid w:val="00253947"/>
    <w:rsid w:val="002542F1"/>
    <w:rsid w:val="002605A8"/>
    <w:rsid w:val="00260E2E"/>
    <w:rsid w:val="00264C8A"/>
    <w:rsid w:val="002664E8"/>
    <w:rsid w:val="002708AE"/>
    <w:rsid w:val="00273371"/>
    <w:rsid w:val="00273ABF"/>
    <w:rsid w:val="002746BA"/>
    <w:rsid w:val="0027717C"/>
    <w:rsid w:val="00280604"/>
    <w:rsid w:val="00286CEF"/>
    <w:rsid w:val="002901E8"/>
    <w:rsid w:val="00295036"/>
    <w:rsid w:val="002966FE"/>
    <w:rsid w:val="0029794B"/>
    <w:rsid w:val="002A0EB6"/>
    <w:rsid w:val="002A2920"/>
    <w:rsid w:val="002A2EDD"/>
    <w:rsid w:val="002A4671"/>
    <w:rsid w:val="002A54DF"/>
    <w:rsid w:val="002B011D"/>
    <w:rsid w:val="002B1DE9"/>
    <w:rsid w:val="002B31E0"/>
    <w:rsid w:val="002B52DF"/>
    <w:rsid w:val="002B641D"/>
    <w:rsid w:val="002C1005"/>
    <w:rsid w:val="002C3806"/>
    <w:rsid w:val="002C5DBA"/>
    <w:rsid w:val="002C7314"/>
    <w:rsid w:val="002D0B0C"/>
    <w:rsid w:val="002D11FF"/>
    <w:rsid w:val="002D1781"/>
    <w:rsid w:val="002D24B9"/>
    <w:rsid w:val="002D2C9A"/>
    <w:rsid w:val="002D40FD"/>
    <w:rsid w:val="002D568B"/>
    <w:rsid w:val="002D6E5E"/>
    <w:rsid w:val="002E3345"/>
    <w:rsid w:val="002E5409"/>
    <w:rsid w:val="002F0F74"/>
    <w:rsid w:val="002F4653"/>
    <w:rsid w:val="002F4B6C"/>
    <w:rsid w:val="002F4E42"/>
    <w:rsid w:val="003029ED"/>
    <w:rsid w:val="00302CDC"/>
    <w:rsid w:val="003035FF"/>
    <w:rsid w:val="00303810"/>
    <w:rsid w:val="0030395A"/>
    <w:rsid w:val="00303F8B"/>
    <w:rsid w:val="0030761A"/>
    <w:rsid w:val="003105F3"/>
    <w:rsid w:val="0031096C"/>
    <w:rsid w:val="00310CC8"/>
    <w:rsid w:val="0031172A"/>
    <w:rsid w:val="00312EE0"/>
    <w:rsid w:val="00315D1E"/>
    <w:rsid w:val="0031616F"/>
    <w:rsid w:val="00320C12"/>
    <w:rsid w:val="0032287C"/>
    <w:rsid w:val="00327A47"/>
    <w:rsid w:val="0033346D"/>
    <w:rsid w:val="00334457"/>
    <w:rsid w:val="00341912"/>
    <w:rsid w:val="00346572"/>
    <w:rsid w:val="003467DC"/>
    <w:rsid w:val="00351591"/>
    <w:rsid w:val="00351DDD"/>
    <w:rsid w:val="003532D2"/>
    <w:rsid w:val="00353FE6"/>
    <w:rsid w:val="003550E7"/>
    <w:rsid w:val="003569C6"/>
    <w:rsid w:val="00356E04"/>
    <w:rsid w:val="0035740F"/>
    <w:rsid w:val="00360EC8"/>
    <w:rsid w:val="0036661C"/>
    <w:rsid w:val="00366A48"/>
    <w:rsid w:val="00366E3B"/>
    <w:rsid w:val="00372AAC"/>
    <w:rsid w:val="00374559"/>
    <w:rsid w:val="00376FBA"/>
    <w:rsid w:val="00377139"/>
    <w:rsid w:val="00381468"/>
    <w:rsid w:val="00382B13"/>
    <w:rsid w:val="00382BAD"/>
    <w:rsid w:val="003859D8"/>
    <w:rsid w:val="00385E0E"/>
    <w:rsid w:val="003900B1"/>
    <w:rsid w:val="00391F3A"/>
    <w:rsid w:val="003940AC"/>
    <w:rsid w:val="003973C0"/>
    <w:rsid w:val="00397621"/>
    <w:rsid w:val="00397B0A"/>
    <w:rsid w:val="003A0E07"/>
    <w:rsid w:val="003A0EBA"/>
    <w:rsid w:val="003A2351"/>
    <w:rsid w:val="003A2BAE"/>
    <w:rsid w:val="003A3DAF"/>
    <w:rsid w:val="003B47BD"/>
    <w:rsid w:val="003B576F"/>
    <w:rsid w:val="003C07A6"/>
    <w:rsid w:val="003C0EA0"/>
    <w:rsid w:val="003C2C33"/>
    <w:rsid w:val="003C3261"/>
    <w:rsid w:val="003C3771"/>
    <w:rsid w:val="003C53A2"/>
    <w:rsid w:val="003C710E"/>
    <w:rsid w:val="003D0BAE"/>
    <w:rsid w:val="003D19BA"/>
    <w:rsid w:val="003D3BCA"/>
    <w:rsid w:val="003D4E5B"/>
    <w:rsid w:val="003D4E8B"/>
    <w:rsid w:val="003D6443"/>
    <w:rsid w:val="003D6935"/>
    <w:rsid w:val="003E0667"/>
    <w:rsid w:val="003E1734"/>
    <w:rsid w:val="003E2BA1"/>
    <w:rsid w:val="003F07F1"/>
    <w:rsid w:val="003F10FE"/>
    <w:rsid w:val="003F2179"/>
    <w:rsid w:val="003F3036"/>
    <w:rsid w:val="003F3DAD"/>
    <w:rsid w:val="003F5CA4"/>
    <w:rsid w:val="003F7000"/>
    <w:rsid w:val="00402743"/>
    <w:rsid w:val="0040343F"/>
    <w:rsid w:val="004035FA"/>
    <w:rsid w:val="004038BE"/>
    <w:rsid w:val="004100F5"/>
    <w:rsid w:val="00410A4B"/>
    <w:rsid w:val="004120AB"/>
    <w:rsid w:val="00413302"/>
    <w:rsid w:val="00416448"/>
    <w:rsid w:val="00421BFF"/>
    <w:rsid w:val="004245E0"/>
    <w:rsid w:val="00431D84"/>
    <w:rsid w:val="00432BEA"/>
    <w:rsid w:val="00433538"/>
    <w:rsid w:val="00436666"/>
    <w:rsid w:val="004372A4"/>
    <w:rsid w:val="00441EC8"/>
    <w:rsid w:val="004435E4"/>
    <w:rsid w:val="004466FE"/>
    <w:rsid w:val="00457C94"/>
    <w:rsid w:val="00462017"/>
    <w:rsid w:val="0046244B"/>
    <w:rsid w:val="00463E33"/>
    <w:rsid w:val="00464602"/>
    <w:rsid w:val="0046517C"/>
    <w:rsid w:val="00465BAD"/>
    <w:rsid w:val="00470B50"/>
    <w:rsid w:val="00471CD6"/>
    <w:rsid w:val="00473389"/>
    <w:rsid w:val="004735C9"/>
    <w:rsid w:val="00475782"/>
    <w:rsid w:val="004761F2"/>
    <w:rsid w:val="004775AC"/>
    <w:rsid w:val="00481290"/>
    <w:rsid w:val="00483020"/>
    <w:rsid w:val="00483C0E"/>
    <w:rsid w:val="00487CC4"/>
    <w:rsid w:val="0049133F"/>
    <w:rsid w:val="00492563"/>
    <w:rsid w:val="004969A5"/>
    <w:rsid w:val="00497BEB"/>
    <w:rsid w:val="004A4CDB"/>
    <w:rsid w:val="004B1362"/>
    <w:rsid w:val="004B239D"/>
    <w:rsid w:val="004B26EE"/>
    <w:rsid w:val="004C2D3A"/>
    <w:rsid w:val="004C51A7"/>
    <w:rsid w:val="004C68F5"/>
    <w:rsid w:val="004D38AF"/>
    <w:rsid w:val="004D3A8C"/>
    <w:rsid w:val="004D4193"/>
    <w:rsid w:val="004D4408"/>
    <w:rsid w:val="004D6310"/>
    <w:rsid w:val="004D673F"/>
    <w:rsid w:val="004D6B2C"/>
    <w:rsid w:val="004E040F"/>
    <w:rsid w:val="004E0FB8"/>
    <w:rsid w:val="004E5D3F"/>
    <w:rsid w:val="004E712B"/>
    <w:rsid w:val="004F15EB"/>
    <w:rsid w:val="004F271C"/>
    <w:rsid w:val="004F3713"/>
    <w:rsid w:val="004F3911"/>
    <w:rsid w:val="004F47FE"/>
    <w:rsid w:val="004F719E"/>
    <w:rsid w:val="00501021"/>
    <w:rsid w:val="005012EF"/>
    <w:rsid w:val="005037E5"/>
    <w:rsid w:val="00503E4E"/>
    <w:rsid w:val="0050432D"/>
    <w:rsid w:val="00504B9E"/>
    <w:rsid w:val="00506F18"/>
    <w:rsid w:val="005073FC"/>
    <w:rsid w:val="00510490"/>
    <w:rsid w:val="00510613"/>
    <w:rsid w:val="00514ABC"/>
    <w:rsid w:val="00522D54"/>
    <w:rsid w:val="00525AB8"/>
    <w:rsid w:val="00527414"/>
    <w:rsid w:val="005313EA"/>
    <w:rsid w:val="00532231"/>
    <w:rsid w:val="0053230E"/>
    <w:rsid w:val="00532FAD"/>
    <w:rsid w:val="005403F2"/>
    <w:rsid w:val="00541BCC"/>
    <w:rsid w:val="005441B6"/>
    <w:rsid w:val="00544DD1"/>
    <w:rsid w:val="0054668D"/>
    <w:rsid w:val="0055245C"/>
    <w:rsid w:val="00552897"/>
    <w:rsid w:val="0055535F"/>
    <w:rsid w:val="00556122"/>
    <w:rsid w:val="005567A5"/>
    <w:rsid w:val="005604CA"/>
    <w:rsid w:val="00565A6A"/>
    <w:rsid w:val="00566AA2"/>
    <w:rsid w:val="00567001"/>
    <w:rsid w:val="0057147A"/>
    <w:rsid w:val="005748F2"/>
    <w:rsid w:val="00576041"/>
    <w:rsid w:val="005773CF"/>
    <w:rsid w:val="00582A96"/>
    <w:rsid w:val="00582C6F"/>
    <w:rsid w:val="00582CCF"/>
    <w:rsid w:val="0058336A"/>
    <w:rsid w:val="005837F1"/>
    <w:rsid w:val="005865E6"/>
    <w:rsid w:val="00586E7A"/>
    <w:rsid w:val="00590224"/>
    <w:rsid w:val="0059373E"/>
    <w:rsid w:val="00595064"/>
    <w:rsid w:val="00595528"/>
    <w:rsid w:val="00597835"/>
    <w:rsid w:val="00597D8F"/>
    <w:rsid w:val="005A0250"/>
    <w:rsid w:val="005A0451"/>
    <w:rsid w:val="005A1140"/>
    <w:rsid w:val="005A2707"/>
    <w:rsid w:val="005A42E0"/>
    <w:rsid w:val="005A4311"/>
    <w:rsid w:val="005A49F5"/>
    <w:rsid w:val="005A4CDD"/>
    <w:rsid w:val="005A5A12"/>
    <w:rsid w:val="005A5D0A"/>
    <w:rsid w:val="005A7AA4"/>
    <w:rsid w:val="005B4011"/>
    <w:rsid w:val="005B45B2"/>
    <w:rsid w:val="005B4BBA"/>
    <w:rsid w:val="005B4FC7"/>
    <w:rsid w:val="005B505B"/>
    <w:rsid w:val="005B7518"/>
    <w:rsid w:val="005C0B08"/>
    <w:rsid w:val="005C2CA5"/>
    <w:rsid w:val="005C5774"/>
    <w:rsid w:val="005D10E5"/>
    <w:rsid w:val="005D249E"/>
    <w:rsid w:val="005D3D63"/>
    <w:rsid w:val="005D4E35"/>
    <w:rsid w:val="005D73C1"/>
    <w:rsid w:val="005E03F8"/>
    <w:rsid w:val="005E14D0"/>
    <w:rsid w:val="005E3C68"/>
    <w:rsid w:val="005E58A7"/>
    <w:rsid w:val="005F64B5"/>
    <w:rsid w:val="005F6D4B"/>
    <w:rsid w:val="00600C21"/>
    <w:rsid w:val="00601971"/>
    <w:rsid w:val="00605363"/>
    <w:rsid w:val="00606304"/>
    <w:rsid w:val="006068DD"/>
    <w:rsid w:val="00606FFE"/>
    <w:rsid w:val="00610EA1"/>
    <w:rsid w:val="006175E6"/>
    <w:rsid w:val="00626419"/>
    <w:rsid w:val="006306BD"/>
    <w:rsid w:val="00630A70"/>
    <w:rsid w:val="006310D1"/>
    <w:rsid w:val="006319DB"/>
    <w:rsid w:val="00631CA4"/>
    <w:rsid w:val="00635ACC"/>
    <w:rsid w:val="00636BE4"/>
    <w:rsid w:val="00643BE4"/>
    <w:rsid w:val="00645CA6"/>
    <w:rsid w:val="006463A8"/>
    <w:rsid w:val="00647827"/>
    <w:rsid w:val="0065134D"/>
    <w:rsid w:val="00653B25"/>
    <w:rsid w:val="00654886"/>
    <w:rsid w:val="00655671"/>
    <w:rsid w:val="006565DC"/>
    <w:rsid w:val="00657886"/>
    <w:rsid w:val="006606C1"/>
    <w:rsid w:val="00661536"/>
    <w:rsid w:val="00663C65"/>
    <w:rsid w:val="006640CD"/>
    <w:rsid w:val="006640EA"/>
    <w:rsid w:val="00666778"/>
    <w:rsid w:val="00666B5A"/>
    <w:rsid w:val="0067175F"/>
    <w:rsid w:val="00672BAA"/>
    <w:rsid w:val="00673D6B"/>
    <w:rsid w:val="006756CA"/>
    <w:rsid w:val="006760E9"/>
    <w:rsid w:val="00677185"/>
    <w:rsid w:val="006805E8"/>
    <w:rsid w:val="00680648"/>
    <w:rsid w:val="0068358F"/>
    <w:rsid w:val="00685CA6"/>
    <w:rsid w:val="00685F60"/>
    <w:rsid w:val="00687479"/>
    <w:rsid w:val="006876DB"/>
    <w:rsid w:val="00690656"/>
    <w:rsid w:val="0069106C"/>
    <w:rsid w:val="006913FF"/>
    <w:rsid w:val="006926FD"/>
    <w:rsid w:val="0069625F"/>
    <w:rsid w:val="00696A38"/>
    <w:rsid w:val="0069780D"/>
    <w:rsid w:val="006A0978"/>
    <w:rsid w:val="006A1377"/>
    <w:rsid w:val="006A26A1"/>
    <w:rsid w:val="006A2F8D"/>
    <w:rsid w:val="006A3E7E"/>
    <w:rsid w:val="006A4B2C"/>
    <w:rsid w:val="006A536D"/>
    <w:rsid w:val="006A6907"/>
    <w:rsid w:val="006A6D5E"/>
    <w:rsid w:val="006A73E5"/>
    <w:rsid w:val="006A77B0"/>
    <w:rsid w:val="006A7DED"/>
    <w:rsid w:val="006B1087"/>
    <w:rsid w:val="006B341D"/>
    <w:rsid w:val="006B4EDB"/>
    <w:rsid w:val="006C2290"/>
    <w:rsid w:val="006C250C"/>
    <w:rsid w:val="006C2D3E"/>
    <w:rsid w:val="006C6238"/>
    <w:rsid w:val="006C6CD5"/>
    <w:rsid w:val="006D0DF4"/>
    <w:rsid w:val="006D5C0B"/>
    <w:rsid w:val="006E417D"/>
    <w:rsid w:val="006F2A37"/>
    <w:rsid w:val="006F3349"/>
    <w:rsid w:val="006F55FD"/>
    <w:rsid w:val="006F72E4"/>
    <w:rsid w:val="00705E75"/>
    <w:rsid w:val="00706473"/>
    <w:rsid w:val="00710153"/>
    <w:rsid w:val="00714150"/>
    <w:rsid w:val="00714210"/>
    <w:rsid w:val="0071644D"/>
    <w:rsid w:val="00716C3A"/>
    <w:rsid w:val="00716E8A"/>
    <w:rsid w:val="00723B42"/>
    <w:rsid w:val="00727A4A"/>
    <w:rsid w:val="00731E1A"/>
    <w:rsid w:val="0073329B"/>
    <w:rsid w:val="00733F22"/>
    <w:rsid w:val="00734CD2"/>
    <w:rsid w:val="00735BEC"/>
    <w:rsid w:val="007372B5"/>
    <w:rsid w:val="00737622"/>
    <w:rsid w:val="007376AA"/>
    <w:rsid w:val="00745405"/>
    <w:rsid w:val="007505E1"/>
    <w:rsid w:val="00750864"/>
    <w:rsid w:val="0075164E"/>
    <w:rsid w:val="00756CA7"/>
    <w:rsid w:val="00757A35"/>
    <w:rsid w:val="00764027"/>
    <w:rsid w:val="00764B07"/>
    <w:rsid w:val="007678E1"/>
    <w:rsid w:val="00767FEB"/>
    <w:rsid w:val="0077036B"/>
    <w:rsid w:val="00770405"/>
    <w:rsid w:val="007705D9"/>
    <w:rsid w:val="0077479C"/>
    <w:rsid w:val="00780121"/>
    <w:rsid w:val="00781E45"/>
    <w:rsid w:val="0078470C"/>
    <w:rsid w:val="007855FA"/>
    <w:rsid w:val="00785FFA"/>
    <w:rsid w:val="007865F2"/>
    <w:rsid w:val="007867E1"/>
    <w:rsid w:val="007873DD"/>
    <w:rsid w:val="00790704"/>
    <w:rsid w:val="00790929"/>
    <w:rsid w:val="0079219C"/>
    <w:rsid w:val="0079378E"/>
    <w:rsid w:val="00794D89"/>
    <w:rsid w:val="00795E1E"/>
    <w:rsid w:val="0079671F"/>
    <w:rsid w:val="007A1FF6"/>
    <w:rsid w:val="007A4DCB"/>
    <w:rsid w:val="007A628D"/>
    <w:rsid w:val="007A6FC4"/>
    <w:rsid w:val="007A7FA3"/>
    <w:rsid w:val="007B0FF7"/>
    <w:rsid w:val="007B1134"/>
    <w:rsid w:val="007B1AAD"/>
    <w:rsid w:val="007B2140"/>
    <w:rsid w:val="007B2A29"/>
    <w:rsid w:val="007B3785"/>
    <w:rsid w:val="007B41C8"/>
    <w:rsid w:val="007B427B"/>
    <w:rsid w:val="007B4ABB"/>
    <w:rsid w:val="007B56C7"/>
    <w:rsid w:val="007C041A"/>
    <w:rsid w:val="007C48BB"/>
    <w:rsid w:val="007C5986"/>
    <w:rsid w:val="007C5C5B"/>
    <w:rsid w:val="007C60C0"/>
    <w:rsid w:val="007C7989"/>
    <w:rsid w:val="007C7AF0"/>
    <w:rsid w:val="007C7B63"/>
    <w:rsid w:val="007D2493"/>
    <w:rsid w:val="007D6EA7"/>
    <w:rsid w:val="007E0640"/>
    <w:rsid w:val="007E3719"/>
    <w:rsid w:val="007E3F26"/>
    <w:rsid w:val="007F2802"/>
    <w:rsid w:val="007F78BB"/>
    <w:rsid w:val="007F7DFD"/>
    <w:rsid w:val="0080206A"/>
    <w:rsid w:val="00803B14"/>
    <w:rsid w:val="00806928"/>
    <w:rsid w:val="00806994"/>
    <w:rsid w:val="00810039"/>
    <w:rsid w:val="008145A4"/>
    <w:rsid w:val="0081460D"/>
    <w:rsid w:val="0081585B"/>
    <w:rsid w:val="00815B60"/>
    <w:rsid w:val="008204BF"/>
    <w:rsid w:val="008213BA"/>
    <w:rsid w:val="00821481"/>
    <w:rsid w:val="008232AE"/>
    <w:rsid w:val="00824E9C"/>
    <w:rsid w:val="00824F09"/>
    <w:rsid w:val="00831ECF"/>
    <w:rsid w:val="00834520"/>
    <w:rsid w:val="008362AB"/>
    <w:rsid w:val="00843ACF"/>
    <w:rsid w:val="008440BF"/>
    <w:rsid w:val="00844A7C"/>
    <w:rsid w:val="0084692D"/>
    <w:rsid w:val="00850BE5"/>
    <w:rsid w:val="008519D4"/>
    <w:rsid w:val="0085327D"/>
    <w:rsid w:val="00854E3A"/>
    <w:rsid w:val="00856B53"/>
    <w:rsid w:val="00857D75"/>
    <w:rsid w:val="0086072E"/>
    <w:rsid w:val="00861935"/>
    <w:rsid w:val="00870696"/>
    <w:rsid w:val="008713C5"/>
    <w:rsid w:val="00871E23"/>
    <w:rsid w:val="0087560C"/>
    <w:rsid w:val="00877EDC"/>
    <w:rsid w:val="00880E32"/>
    <w:rsid w:val="00881E31"/>
    <w:rsid w:val="00884537"/>
    <w:rsid w:val="00884A73"/>
    <w:rsid w:val="00885640"/>
    <w:rsid w:val="00886655"/>
    <w:rsid w:val="008867A3"/>
    <w:rsid w:val="008870F0"/>
    <w:rsid w:val="00887D2F"/>
    <w:rsid w:val="00890146"/>
    <w:rsid w:val="00892D5F"/>
    <w:rsid w:val="008956F1"/>
    <w:rsid w:val="008A5AC6"/>
    <w:rsid w:val="008A6954"/>
    <w:rsid w:val="008A7AF7"/>
    <w:rsid w:val="008B0090"/>
    <w:rsid w:val="008B2A73"/>
    <w:rsid w:val="008B465B"/>
    <w:rsid w:val="008C1D57"/>
    <w:rsid w:val="008C3E40"/>
    <w:rsid w:val="008C4F73"/>
    <w:rsid w:val="008C7236"/>
    <w:rsid w:val="008D1AFA"/>
    <w:rsid w:val="008D34EB"/>
    <w:rsid w:val="008D4C0A"/>
    <w:rsid w:val="008D56CE"/>
    <w:rsid w:val="008D5C3D"/>
    <w:rsid w:val="008E360D"/>
    <w:rsid w:val="008E394C"/>
    <w:rsid w:val="008E3DF8"/>
    <w:rsid w:val="008E593E"/>
    <w:rsid w:val="008E644B"/>
    <w:rsid w:val="008E6479"/>
    <w:rsid w:val="008F066B"/>
    <w:rsid w:val="008F10C9"/>
    <w:rsid w:val="008F61FB"/>
    <w:rsid w:val="008F6707"/>
    <w:rsid w:val="008F7399"/>
    <w:rsid w:val="009009FA"/>
    <w:rsid w:val="00900ABF"/>
    <w:rsid w:val="009020AC"/>
    <w:rsid w:val="0090486F"/>
    <w:rsid w:val="00905ED4"/>
    <w:rsid w:val="00906290"/>
    <w:rsid w:val="00906AAF"/>
    <w:rsid w:val="00906FA3"/>
    <w:rsid w:val="00907BB2"/>
    <w:rsid w:val="00907C6A"/>
    <w:rsid w:val="00913B08"/>
    <w:rsid w:val="00916C88"/>
    <w:rsid w:val="00917142"/>
    <w:rsid w:val="00920223"/>
    <w:rsid w:val="00921200"/>
    <w:rsid w:val="00921304"/>
    <w:rsid w:val="00933D8C"/>
    <w:rsid w:val="00934FDC"/>
    <w:rsid w:val="00937737"/>
    <w:rsid w:val="00944E58"/>
    <w:rsid w:val="00945521"/>
    <w:rsid w:val="009457B5"/>
    <w:rsid w:val="009457E3"/>
    <w:rsid w:val="00945961"/>
    <w:rsid w:val="0094638F"/>
    <w:rsid w:val="00946874"/>
    <w:rsid w:val="0094692E"/>
    <w:rsid w:val="00947452"/>
    <w:rsid w:val="0095119D"/>
    <w:rsid w:val="009545AB"/>
    <w:rsid w:val="009554B5"/>
    <w:rsid w:val="00955E3B"/>
    <w:rsid w:val="00956764"/>
    <w:rsid w:val="00956A1B"/>
    <w:rsid w:val="009577D7"/>
    <w:rsid w:val="00961776"/>
    <w:rsid w:val="00963449"/>
    <w:rsid w:val="00963DF5"/>
    <w:rsid w:val="009675E6"/>
    <w:rsid w:val="0097139C"/>
    <w:rsid w:val="00973748"/>
    <w:rsid w:val="0097698D"/>
    <w:rsid w:val="0097759A"/>
    <w:rsid w:val="00983D47"/>
    <w:rsid w:val="00985604"/>
    <w:rsid w:val="00986338"/>
    <w:rsid w:val="00987081"/>
    <w:rsid w:val="00991AE5"/>
    <w:rsid w:val="00991F2A"/>
    <w:rsid w:val="0099373A"/>
    <w:rsid w:val="00993CA8"/>
    <w:rsid w:val="00996D1D"/>
    <w:rsid w:val="00997351"/>
    <w:rsid w:val="00997727"/>
    <w:rsid w:val="009A02AA"/>
    <w:rsid w:val="009A091C"/>
    <w:rsid w:val="009A0B1D"/>
    <w:rsid w:val="009A28BA"/>
    <w:rsid w:val="009A2DC7"/>
    <w:rsid w:val="009A342F"/>
    <w:rsid w:val="009A6497"/>
    <w:rsid w:val="009B040B"/>
    <w:rsid w:val="009B65EF"/>
    <w:rsid w:val="009B69BB"/>
    <w:rsid w:val="009C0799"/>
    <w:rsid w:val="009C1909"/>
    <w:rsid w:val="009C2D16"/>
    <w:rsid w:val="009C57C1"/>
    <w:rsid w:val="009C64F4"/>
    <w:rsid w:val="009D0343"/>
    <w:rsid w:val="009D59CF"/>
    <w:rsid w:val="009D7320"/>
    <w:rsid w:val="009E179E"/>
    <w:rsid w:val="009E3971"/>
    <w:rsid w:val="009E4585"/>
    <w:rsid w:val="009E61D1"/>
    <w:rsid w:val="009E792E"/>
    <w:rsid w:val="009E7F7E"/>
    <w:rsid w:val="009F1F6B"/>
    <w:rsid w:val="009F2A63"/>
    <w:rsid w:val="009F403C"/>
    <w:rsid w:val="009F43E3"/>
    <w:rsid w:val="00A01609"/>
    <w:rsid w:val="00A02142"/>
    <w:rsid w:val="00A03BDF"/>
    <w:rsid w:val="00A06625"/>
    <w:rsid w:val="00A07784"/>
    <w:rsid w:val="00A10130"/>
    <w:rsid w:val="00A1020C"/>
    <w:rsid w:val="00A10DB4"/>
    <w:rsid w:val="00A13CDD"/>
    <w:rsid w:val="00A200B5"/>
    <w:rsid w:val="00A20FB0"/>
    <w:rsid w:val="00A219B6"/>
    <w:rsid w:val="00A22A08"/>
    <w:rsid w:val="00A24225"/>
    <w:rsid w:val="00A33072"/>
    <w:rsid w:val="00A3397B"/>
    <w:rsid w:val="00A34399"/>
    <w:rsid w:val="00A40643"/>
    <w:rsid w:val="00A4184C"/>
    <w:rsid w:val="00A47E05"/>
    <w:rsid w:val="00A503CB"/>
    <w:rsid w:val="00A50775"/>
    <w:rsid w:val="00A5119F"/>
    <w:rsid w:val="00A53BFC"/>
    <w:rsid w:val="00A55928"/>
    <w:rsid w:val="00A608E7"/>
    <w:rsid w:val="00A60ED2"/>
    <w:rsid w:val="00A6216F"/>
    <w:rsid w:val="00A62423"/>
    <w:rsid w:val="00A6330E"/>
    <w:rsid w:val="00A664DF"/>
    <w:rsid w:val="00A668C9"/>
    <w:rsid w:val="00A70A1A"/>
    <w:rsid w:val="00A70ED0"/>
    <w:rsid w:val="00A72AC9"/>
    <w:rsid w:val="00A72F3D"/>
    <w:rsid w:val="00A738DD"/>
    <w:rsid w:val="00A73D31"/>
    <w:rsid w:val="00A77B3A"/>
    <w:rsid w:val="00A77B50"/>
    <w:rsid w:val="00A77E42"/>
    <w:rsid w:val="00A8034D"/>
    <w:rsid w:val="00A83118"/>
    <w:rsid w:val="00A84A5D"/>
    <w:rsid w:val="00A91A1F"/>
    <w:rsid w:val="00A9380C"/>
    <w:rsid w:val="00AA1BE1"/>
    <w:rsid w:val="00AA5640"/>
    <w:rsid w:val="00AA65BB"/>
    <w:rsid w:val="00AA7446"/>
    <w:rsid w:val="00AB31F2"/>
    <w:rsid w:val="00AB42A7"/>
    <w:rsid w:val="00AB565E"/>
    <w:rsid w:val="00AB5D1A"/>
    <w:rsid w:val="00AC0B08"/>
    <w:rsid w:val="00AC0EE0"/>
    <w:rsid w:val="00AC3053"/>
    <w:rsid w:val="00AC3764"/>
    <w:rsid w:val="00AC55DD"/>
    <w:rsid w:val="00AD1764"/>
    <w:rsid w:val="00AD296B"/>
    <w:rsid w:val="00AD4B2B"/>
    <w:rsid w:val="00AD6FE1"/>
    <w:rsid w:val="00AE0BE3"/>
    <w:rsid w:val="00AE10CC"/>
    <w:rsid w:val="00AE18E5"/>
    <w:rsid w:val="00AE1B60"/>
    <w:rsid w:val="00AE3D64"/>
    <w:rsid w:val="00AE3D7C"/>
    <w:rsid w:val="00AE546B"/>
    <w:rsid w:val="00AE54E9"/>
    <w:rsid w:val="00AE5D7E"/>
    <w:rsid w:val="00AE6046"/>
    <w:rsid w:val="00AE669B"/>
    <w:rsid w:val="00AE6CB2"/>
    <w:rsid w:val="00AE6F3B"/>
    <w:rsid w:val="00AF6BC5"/>
    <w:rsid w:val="00B009C1"/>
    <w:rsid w:val="00B01AFF"/>
    <w:rsid w:val="00B02FBF"/>
    <w:rsid w:val="00B05738"/>
    <w:rsid w:val="00B10E29"/>
    <w:rsid w:val="00B1212A"/>
    <w:rsid w:val="00B12D89"/>
    <w:rsid w:val="00B14801"/>
    <w:rsid w:val="00B148A9"/>
    <w:rsid w:val="00B161FF"/>
    <w:rsid w:val="00B16A1D"/>
    <w:rsid w:val="00B170EA"/>
    <w:rsid w:val="00B175E6"/>
    <w:rsid w:val="00B2042D"/>
    <w:rsid w:val="00B21975"/>
    <w:rsid w:val="00B235F0"/>
    <w:rsid w:val="00B265DB"/>
    <w:rsid w:val="00B27CB4"/>
    <w:rsid w:val="00B31848"/>
    <w:rsid w:val="00B3294D"/>
    <w:rsid w:val="00B32D40"/>
    <w:rsid w:val="00B333E3"/>
    <w:rsid w:val="00B33E92"/>
    <w:rsid w:val="00B34F3C"/>
    <w:rsid w:val="00B35161"/>
    <w:rsid w:val="00B3701A"/>
    <w:rsid w:val="00B37DB5"/>
    <w:rsid w:val="00B4155A"/>
    <w:rsid w:val="00B41AE3"/>
    <w:rsid w:val="00B41E2C"/>
    <w:rsid w:val="00B42A43"/>
    <w:rsid w:val="00B44197"/>
    <w:rsid w:val="00B464C1"/>
    <w:rsid w:val="00B54B0B"/>
    <w:rsid w:val="00B56240"/>
    <w:rsid w:val="00B60E17"/>
    <w:rsid w:val="00B61781"/>
    <w:rsid w:val="00B6239B"/>
    <w:rsid w:val="00B62510"/>
    <w:rsid w:val="00B62BA2"/>
    <w:rsid w:val="00B63CBE"/>
    <w:rsid w:val="00B64132"/>
    <w:rsid w:val="00B65824"/>
    <w:rsid w:val="00B73705"/>
    <w:rsid w:val="00B74D6C"/>
    <w:rsid w:val="00B76F8E"/>
    <w:rsid w:val="00B80D24"/>
    <w:rsid w:val="00B82481"/>
    <w:rsid w:val="00B84EF3"/>
    <w:rsid w:val="00B929EF"/>
    <w:rsid w:val="00B93EEB"/>
    <w:rsid w:val="00BA6A03"/>
    <w:rsid w:val="00BA7BE8"/>
    <w:rsid w:val="00BB06AF"/>
    <w:rsid w:val="00BB08D5"/>
    <w:rsid w:val="00BB3D09"/>
    <w:rsid w:val="00BB4EEC"/>
    <w:rsid w:val="00BB5FF2"/>
    <w:rsid w:val="00BC0039"/>
    <w:rsid w:val="00BC34FC"/>
    <w:rsid w:val="00BC4E62"/>
    <w:rsid w:val="00BC5763"/>
    <w:rsid w:val="00BC6226"/>
    <w:rsid w:val="00BC72DE"/>
    <w:rsid w:val="00BD30C9"/>
    <w:rsid w:val="00BD4DFF"/>
    <w:rsid w:val="00BD5FBE"/>
    <w:rsid w:val="00BD68C1"/>
    <w:rsid w:val="00BD6F9B"/>
    <w:rsid w:val="00BE115B"/>
    <w:rsid w:val="00BE2076"/>
    <w:rsid w:val="00BE2B58"/>
    <w:rsid w:val="00BE42E4"/>
    <w:rsid w:val="00BE4A73"/>
    <w:rsid w:val="00BF51B1"/>
    <w:rsid w:val="00BF5BC8"/>
    <w:rsid w:val="00BF63D7"/>
    <w:rsid w:val="00BF6C07"/>
    <w:rsid w:val="00C022E7"/>
    <w:rsid w:val="00C03129"/>
    <w:rsid w:val="00C13886"/>
    <w:rsid w:val="00C14223"/>
    <w:rsid w:val="00C20D1D"/>
    <w:rsid w:val="00C211E7"/>
    <w:rsid w:val="00C2506E"/>
    <w:rsid w:val="00C312C0"/>
    <w:rsid w:val="00C316E9"/>
    <w:rsid w:val="00C31D64"/>
    <w:rsid w:val="00C32072"/>
    <w:rsid w:val="00C33865"/>
    <w:rsid w:val="00C33A94"/>
    <w:rsid w:val="00C35054"/>
    <w:rsid w:val="00C36B7B"/>
    <w:rsid w:val="00C406A9"/>
    <w:rsid w:val="00C4509D"/>
    <w:rsid w:val="00C531EC"/>
    <w:rsid w:val="00C53FFF"/>
    <w:rsid w:val="00C564BC"/>
    <w:rsid w:val="00C6045F"/>
    <w:rsid w:val="00C60808"/>
    <w:rsid w:val="00C6106C"/>
    <w:rsid w:val="00C61C03"/>
    <w:rsid w:val="00C6350C"/>
    <w:rsid w:val="00C65FAD"/>
    <w:rsid w:val="00C66141"/>
    <w:rsid w:val="00C67C99"/>
    <w:rsid w:val="00C7073F"/>
    <w:rsid w:val="00C75451"/>
    <w:rsid w:val="00C77D7F"/>
    <w:rsid w:val="00C8047A"/>
    <w:rsid w:val="00C8056D"/>
    <w:rsid w:val="00C806ED"/>
    <w:rsid w:val="00C80956"/>
    <w:rsid w:val="00C8266E"/>
    <w:rsid w:val="00C82D44"/>
    <w:rsid w:val="00C90701"/>
    <w:rsid w:val="00C9107A"/>
    <w:rsid w:val="00C931E9"/>
    <w:rsid w:val="00C969C7"/>
    <w:rsid w:val="00C977EA"/>
    <w:rsid w:val="00CA2C8E"/>
    <w:rsid w:val="00CA4749"/>
    <w:rsid w:val="00CA612A"/>
    <w:rsid w:val="00CA6F09"/>
    <w:rsid w:val="00CB113C"/>
    <w:rsid w:val="00CB1725"/>
    <w:rsid w:val="00CB4722"/>
    <w:rsid w:val="00CB4D41"/>
    <w:rsid w:val="00CB6A44"/>
    <w:rsid w:val="00CC0606"/>
    <w:rsid w:val="00CC1387"/>
    <w:rsid w:val="00CC1924"/>
    <w:rsid w:val="00CC4955"/>
    <w:rsid w:val="00CC4CC1"/>
    <w:rsid w:val="00CC745E"/>
    <w:rsid w:val="00CD0AD5"/>
    <w:rsid w:val="00CD4D99"/>
    <w:rsid w:val="00CD626F"/>
    <w:rsid w:val="00CD627F"/>
    <w:rsid w:val="00CD78C8"/>
    <w:rsid w:val="00CE52A9"/>
    <w:rsid w:val="00CE5810"/>
    <w:rsid w:val="00CE5C73"/>
    <w:rsid w:val="00CE7867"/>
    <w:rsid w:val="00CE7FDA"/>
    <w:rsid w:val="00CF1EC1"/>
    <w:rsid w:val="00CF27A7"/>
    <w:rsid w:val="00CF2EBD"/>
    <w:rsid w:val="00CF39AE"/>
    <w:rsid w:val="00CF3A92"/>
    <w:rsid w:val="00CF4A59"/>
    <w:rsid w:val="00D006B0"/>
    <w:rsid w:val="00D0171C"/>
    <w:rsid w:val="00D01946"/>
    <w:rsid w:val="00D0513F"/>
    <w:rsid w:val="00D07318"/>
    <w:rsid w:val="00D121DA"/>
    <w:rsid w:val="00D131AF"/>
    <w:rsid w:val="00D13406"/>
    <w:rsid w:val="00D13D38"/>
    <w:rsid w:val="00D1424A"/>
    <w:rsid w:val="00D155C6"/>
    <w:rsid w:val="00D15F49"/>
    <w:rsid w:val="00D2279F"/>
    <w:rsid w:val="00D22CEE"/>
    <w:rsid w:val="00D23A3D"/>
    <w:rsid w:val="00D2571A"/>
    <w:rsid w:val="00D27357"/>
    <w:rsid w:val="00D313B1"/>
    <w:rsid w:val="00D320B0"/>
    <w:rsid w:val="00D353D8"/>
    <w:rsid w:val="00D36BA8"/>
    <w:rsid w:val="00D37419"/>
    <w:rsid w:val="00D41102"/>
    <w:rsid w:val="00D41C73"/>
    <w:rsid w:val="00D42660"/>
    <w:rsid w:val="00D438F3"/>
    <w:rsid w:val="00D439CF"/>
    <w:rsid w:val="00D460E6"/>
    <w:rsid w:val="00D50536"/>
    <w:rsid w:val="00D51FC6"/>
    <w:rsid w:val="00D54698"/>
    <w:rsid w:val="00D54EA4"/>
    <w:rsid w:val="00D56514"/>
    <w:rsid w:val="00D56975"/>
    <w:rsid w:val="00D5746C"/>
    <w:rsid w:val="00D61004"/>
    <w:rsid w:val="00D625A3"/>
    <w:rsid w:val="00D65929"/>
    <w:rsid w:val="00D6622E"/>
    <w:rsid w:val="00D710DD"/>
    <w:rsid w:val="00D72FEE"/>
    <w:rsid w:val="00D734F1"/>
    <w:rsid w:val="00D7468B"/>
    <w:rsid w:val="00D757E8"/>
    <w:rsid w:val="00D75F02"/>
    <w:rsid w:val="00D86B1E"/>
    <w:rsid w:val="00D876E3"/>
    <w:rsid w:val="00D876F2"/>
    <w:rsid w:val="00D877C5"/>
    <w:rsid w:val="00D92F9F"/>
    <w:rsid w:val="00D94708"/>
    <w:rsid w:val="00D94A20"/>
    <w:rsid w:val="00DA1281"/>
    <w:rsid w:val="00DA1712"/>
    <w:rsid w:val="00DA4F13"/>
    <w:rsid w:val="00DB16D6"/>
    <w:rsid w:val="00DB46C0"/>
    <w:rsid w:val="00DB629B"/>
    <w:rsid w:val="00DB65FF"/>
    <w:rsid w:val="00DC32ED"/>
    <w:rsid w:val="00DC5EE4"/>
    <w:rsid w:val="00DC73B9"/>
    <w:rsid w:val="00DD17D2"/>
    <w:rsid w:val="00DD1D61"/>
    <w:rsid w:val="00DD1E26"/>
    <w:rsid w:val="00DD6AC8"/>
    <w:rsid w:val="00DE009F"/>
    <w:rsid w:val="00DE657B"/>
    <w:rsid w:val="00DE65D3"/>
    <w:rsid w:val="00DF0C7E"/>
    <w:rsid w:val="00DF4499"/>
    <w:rsid w:val="00DF6D52"/>
    <w:rsid w:val="00DF740F"/>
    <w:rsid w:val="00DF7576"/>
    <w:rsid w:val="00E02AE0"/>
    <w:rsid w:val="00E0459E"/>
    <w:rsid w:val="00E06FEA"/>
    <w:rsid w:val="00E155AE"/>
    <w:rsid w:val="00E16804"/>
    <w:rsid w:val="00E17738"/>
    <w:rsid w:val="00E20B59"/>
    <w:rsid w:val="00E20C57"/>
    <w:rsid w:val="00E229EE"/>
    <w:rsid w:val="00E237EF"/>
    <w:rsid w:val="00E23CC7"/>
    <w:rsid w:val="00E26625"/>
    <w:rsid w:val="00E332D9"/>
    <w:rsid w:val="00E354C5"/>
    <w:rsid w:val="00E35586"/>
    <w:rsid w:val="00E3726C"/>
    <w:rsid w:val="00E375AD"/>
    <w:rsid w:val="00E37E84"/>
    <w:rsid w:val="00E40030"/>
    <w:rsid w:val="00E412EE"/>
    <w:rsid w:val="00E41C40"/>
    <w:rsid w:val="00E43E76"/>
    <w:rsid w:val="00E45027"/>
    <w:rsid w:val="00E45D36"/>
    <w:rsid w:val="00E465F5"/>
    <w:rsid w:val="00E50FB5"/>
    <w:rsid w:val="00E5217F"/>
    <w:rsid w:val="00E53465"/>
    <w:rsid w:val="00E54360"/>
    <w:rsid w:val="00E54A4F"/>
    <w:rsid w:val="00E57E0A"/>
    <w:rsid w:val="00E60014"/>
    <w:rsid w:val="00E602B0"/>
    <w:rsid w:val="00E65A7D"/>
    <w:rsid w:val="00E6626F"/>
    <w:rsid w:val="00E67912"/>
    <w:rsid w:val="00E702B3"/>
    <w:rsid w:val="00E70DD2"/>
    <w:rsid w:val="00E75A9F"/>
    <w:rsid w:val="00E75B45"/>
    <w:rsid w:val="00E82342"/>
    <w:rsid w:val="00E82A6C"/>
    <w:rsid w:val="00E847C3"/>
    <w:rsid w:val="00E84E44"/>
    <w:rsid w:val="00E90E39"/>
    <w:rsid w:val="00E917B8"/>
    <w:rsid w:val="00E93F89"/>
    <w:rsid w:val="00E93FE2"/>
    <w:rsid w:val="00E95501"/>
    <w:rsid w:val="00E97B7F"/>
    <w:rsid w:val="00EA14A8"/>
    <w:rsid w:val="00EA270A"/>
    <w:rsid w:val="00EA7446"/>
    <w:rsid w:val="00EA7ADF"/>
    <w:rsid w:val="00EB088D"/>
    <w:rsid w:val="00EB319A"/>
    <w:rsid w:val="00EB7041"/>
    <w:rsid w:val="00EB7481"/>
    <w:rsid w:val="00EC261A"/>
    <w:rsid w:val="00EC2E77"/>
    <w:rsid w:val="00EC3AA0"/>
    <w:rsid w:val="00EC3DB1"/>
    <w:rsid w:val="00EC467B"/>
    <w:rsid w:val="00EC582E"/>
    <w:rsid w:val="00EC5CDC"/>
    <w:rsid w:val="00EC5EE6"/>
    <w:rsid w:val="00EC69E2"/>
    <w:rsid w:val="00EC7BA2"/>
    <w:rsid w:val="00ED30EC"/>
    <w:rsid w:val="00EE0186"/>
    <w:rsid w:val="00EE0C27"/>
    <w:rsid w:val="00EE1902"/>
    <w:rsid w:val="00EE449F"/>
    <w:rsid w:val="00EE5DC8"/>
    <w:rsid w:val="00EF1057"/>
    <w:rsid w:val="00EF10B1"/>
    <w:rsid w:val="00EF1C1A"/>
    <w:rsid w:val="00EF3F43"/>
    <w:rsid w:val="00EF55DE"/>
    <w:rsid w:val="00EF7C93"/>
    <w:rsid w:val="00F00C59"/>
    <w:rsid w:val="00F02A0E"/>
    <w:rsid w:val="00F049D4"/>
    <w:rsid w:val="00F05CAF"/>
    <w:rsid w:val="00F07359"/>
    <w:rsid w:val="00F0773A"/>
    <w:rsid w:val="00F143AD"/>
    <w:rsid w:val="00F14806"/>
    <w:rsid w:val="00F14CC7"/>
    <w:rsid w:val="00F14F6E"/>
    <w:rsid w:val="00F161EA"/>
    <w:rsid w:val="00F17885"/>
    <w:rsid w:val="00F202E9"/>
    <w:rsid w:val="00F21BDD"/>
    <w:rsid w:val="00F222EE"/>
    <w:rsid w:val="00F23842"/>
    <w:rsid w:val="00F30A5B"/>
    <w:rsid w:val="00F34A0F"/>
    <w:rsid w:val="00F350E2"/>
    <w:rsid w:val="00F371C7"/>
    <w:rsid w:val="00F376F7"/>
    <w:rsid w:val="00F405FD"/>
    <w:rsid w:val="00F421C9"/>
    <w:rsid w:val="00F42C33"/>
    <w:rsid w:val="00F441EF"/>
    <w:rsid w:val="00F467AF"/>
    <w:rsid w:val="00F5209D"/>
    <w:rsid w:val="00F52FA5"/>
    <w:rsid w:val="00F551BD"/>
    <w:rsid w:val="00F61BC2"/>
    <w:rsid w:val="00F61C24"/>
    <w:rsid w:val="00F63577"/>
    <w:rsid w:val="00F65172"/>
    <w:rsid w:val="00F67AD2"/>
    <w:rsid w:val="00F71954"/>
    <w:rsid w:val="00F75CAE"/>
    <w:rsid w:val="00F830A5"/>
    <w:rsid w:val="00F83715"/>
    <w:rsid w:val="00F86547"/>
    <w:rsid w:val="00F94140"/>
    <w:rsid w:val="00FA02C1"/>
    <w:rsid w:val="00FA1A89"/>
    <w:rsid w:val="00FA2E87"/>
    <w:rsid w:val="00FA4D95"/>
    <w:rsid w:val="00FA5ADF"/>
    <w:rsid w:val="00FA5CD5"/>
    <w:rsid w:val="00FB74A9"/>
    <w:rsid w:val="00FB752E"/>
    <w:rsid w:val="00FB78DC"/>
    <w:rsid w:val="00FC05AC"/>
    <w:rsid w:val="00FC4A38"/>
    <w:rsid w:val="00FC61C4"/>
    <w:rsid w:val="00FC78C7"/>
    <w:rsid w:val="00FD0A03"/>
    <w:rsid w:val="00FD21A8"/>
    <w:rsid w:val="00FD4872"/>
    <w:rsid w:val="00FD53B3"/>
    <w:rsid w:val="00FD6316"/>
    <w:rsid w:val="00FD72CD"/>
    <w:rsid w:val="00FE2EC4"/>
    <w:rsid w:val="00FE402D"/>
    <w:rsid w:val="00FF466D"/>
    <w:rsid w:val="00FF4FAF"/>
    <w:rsid w:val="00F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9CA4"/>
  <w15:chartTrackingRefBased/>
  <w15:docId w15:val="{95951900-9A4D-427E-B643-B35F913F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3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142"/>
  </w:style>
  <w:style w:type="character" w:styleId="PlaceholderText">
    <w:name w:val="Placeholder Text"/>
    <w:basedOn w:val="DefaultParagraphFont"/>
    <w:uiPriority w:val="99"/>
    <w:semiHidden/>
    <w:rsid w:val="001374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6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6F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1E8"/>
  </w:style>
  <w:style w:type="paragraph" w:styleId="Footer">
    <w:name w:val="footer"/>
    <w:basedOn w:val="Normal"/>
    <w:link w:val="Foot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1E8"/>
  </w:style>
  <w:style w:type="paragraph" w:styleId="Bibliography">
    <w:name w:val="Bibliography"/>
    <w:basedOn w:val="Normal"/>
    <w:next w:val="Normal"/>
    <w:uiPriority w:val="37"/>
    <w:unhideWhenUsed/>
    <w:rsid w:val="006A3E7E"/>
  </w:style>
  <w:style w:type="character" w:styleId="CommentReference">
    <w:name w:val="annotation reference"/>
    <w:basedOn w:val="DefaultParagraphFont"/>
    <w:uiPriority w:val="99"/>
    <w:semiHidden/>
    <w:unhideWhenUsed/>
    <w:rsid w:val="001B1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26A1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E4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42E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41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C55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C2E96-A1A2-417E-8EB7-88C8B3306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rri, Nicholas L</dc:creator>
  <cp:keywords/>
  <dc:description/>
  <cp:lastModifiedBy>Shelley Payne</cp:lastModifiedBy>
  <cp:revision>4</cp:revision>
  <cp:lastPrinted>2022-06-15T18:12:00Z</cp:lastPrinted>
  <dcterms:created xsi:type="dcterms:W3CDTF">2022-08-19T18:30:00Z</dcterms:created>
  <dcterms:modified xsi:type="dcterms:W3CDTF">2022-08-1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QqWwZBX7"/&gt;&lt;style id="http://www.zotero.org/styles/american-society-for-microb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